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6AC129" w14:textId="3105C56F" w:rsidR="00B15595" w:rsidRDefault="00B15595" w:rsidP="00B15595">
      <w:pPr>
        <w:pStyle w:val="NoSpacing"/>
        <w:rPr>
          <w:b/>
          <w:bCs/>
          <w:sz w:val="32"/>
          <w:szCs w:val="32"/>
          <w:lang w:eastAsia="en-GB"/>
        </w:rPr>
      </w:pPr>
      <w:r w:rsidRPr="00B15595">
        <w:rPr>
          <w:b/>
          <w:bCs/>
          <w:sz w:val="32"/>
          <w:szCs w:val="32"/>
          <w:lang w:eastAsia="en-GB"/>
        </w:rPr>
        <w:t>Supplementary information</w:t>
      </w:r>
    </w:p>
    <w:p w14:paraId="13D0069A" w14:textId="60BA844D" w:rsidR="00B15595" w:rsidRPr="00B15595" w:rsidRDefault="00B15595" w:rsidP="00B15595">
      <w:pPr>
        <w:pStyle w:val="NoSpacing"/>
        <w:rPr>
          <w:b/>
          <w:bCs/>
          <w:i/>
          <w:iCs/>
          <w:sz w:val="28"/>
          <w:szCs w:val="28"/>
          <w:lang w:eastAsia="en-GB"/>
        </w:rPr>
      </w:pPr>
      <w:r w:rsidRPr="00B15595">
        <w:rPr>
          <w:b/>
          <w:bCs/>
          <w:i/>
          <w:iCs/>
          <w:sz w:val="28"/>
          <w:szCs w:val="28"/>
          <w:lang w:eastAsia="en-GB"/>
        </w:rPr>
        <w:t>Scripts for generating PCA/Heatmap</w:t>
      </w:r>
    </w:p>
    <w:p w14:paraId="5FF56F6A" w14:textId="798A3E8E" w:rsidR="00B15595" w:rsidRDefault="00B15595" w:rsidP="00B15595">
      <w:pPr>
        <w:pStyle w:val="NoSpacing"/>
        <w:rPr>
          <w:b/>
          <w:bCs/>
          <w:sz w:val="32"/>
          <w:szCs w:val="32"/>
          <w:lang w:eastAsia="en-GB"/>
        </w:rPr>
      </w:pPr>
    </w:p>
    <w:p w14:paraId="478ECF10" w14:textId="2A1B0216" w:rsidR="00DE3893" w:rsidRPr="00DE3893" w:rsidRDefault="00DE3893" w:rsidP="00B15595">
      <w:pPr>
        <w:pStyle w:val="NoSpacing"/>
        <w:rPr>
          <w:rFonts w:ascii="Helvetica" w:hAnsi="Helvetica" w:cs="Helvetica"/>
          <w:i/>
          <w:iCs/>
          <w:sz w:val="21"/>
          <w:szCs w:val="21"/>
          <w:lang w:eastAsia="en-GB"/>
        </w:rPr>
      </w:pPr>
      <w:r w:rsidRPr="00DE3893">
        <w:rPr>
          <w:rFonts w:ascii="Helvetica" w:hAnsi="Helvetica" w:cs="Helvetica"/>
          <w:i/>
          <w:iCs/>
          <w:sz w:val="21"/>
          <w:szCs w:val="21"/>
          <w:lang w:eastAsia="en-GB"/>
        </w:rPr>
        <w:t>Note: File names and paths have been reworded to enable generic use.</w:t>
      </w:r>
    </w:p>
    <w:p w14:paraId="41454A9E" w14:textId="77777777" w:rsidR="00DE3893" w:rsidRPr="00B15595" w:rsidRDefault="00DE3893" w:rsidP="00B15595">
      <w:pPr>
        <w:pStyle w:val="NoSpacing"/>
        <w:rPr>
          <w:b/>
          <w:bCs/>
          <w:sz w:val="32"/>
          <w:szCs w:val="32"/>
          <w:lang w:eastAsia="en-GB"/>
        </w:rPr>
      </w:pPr>
    </w:p>
    <w:p w14:paraId="77D0C3A0" w14:textId="625BAF8E" w:rsidR="00C06FA9" w:rsidRPr="00C06FA9" w:rsidRDefault="00C06FA9" w:rsidP="00C06FA9">
      <w:pPr>
        <w:shd w:val="clear" w:color="auto" w:fill="FFFFFF"/>
        <w:spacing w:after="150" w:line="240" w:lineRule="auto"/>
        <w:rPr>
          <w:rFonts w:ascii="Helvetica" w:eastAsia="Times New Roman" w:hAnsi="Helvetica" w:cs="Helvetica"/>
          <w:color w:val="333333"/>
          <w:sz w:val="21"/>
          <w:szCs w:val="21"/>
          <w:lang w:eastAsia="en-GB"/>
        </w:rPr>
      </w:pPr>
      <w:r w:rsidRPr="00C06FA9">
        <w:rPr>
          <w:rFonts w:ascii="Helvetica" w:eastAsia="Times New Roman" w:hAnsi="Helvetica" w:cs="Helvetica"/>
          <w:color w:val="333333"/>
          <w:sz w:val="21"/>
          <w:szCs w:val="21"/>
          <w:lang w:eastAsia="en-GB"/>
        </w:rPr>
        <w:t>##PCA</w:t>
      </w:r>
    </w:p>
    <w:p w14:paraId="1EEDDB5F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#Load programmes################################################################</w:t>
      </w:r>
    </w:p>
    <w:p w14:paraId="260583EF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proofErr w:type="gram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library(</w:t>
      </w:r>
      <w:proofErr w:type="gram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DESeq2)</w:t>
      </w:r>
    </w:p>
    <w:p w14:paraId="3CA3390C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library(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tidyverse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)</w:t>
      </w:r>
    </w:p>
    <w:p w14:paraId="5CD0574D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library(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dplyr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)</w:t>
      </w:r>
    </w:p>
    <w:p w14:paraId="3FB20BED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proofErr w:type="gram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library(</w:t>
      </w:r>
      <w:proofErr w:type="spellStart"/>
      <w:proofErr w:type="gram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RColorBrewer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)</w:t>
      </w:r>
    </w:p>
    <w:p w14:paraId="2C804C9B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library(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rlog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)</w:t>
      </w:r>
    </w:p>
    <w:p w14:paraId="5107910D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library(ggplot2)</w:t>
      </w:r>
    </w:p>
    <w:p w14:paraId="2A548926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library(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ggthemes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)</w:t>
      </w:r>
    </w:p>
    <w:p w14:paraId="081E4017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</w:p>
    <w:p w14:paraId="0B8D5833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rm(list=</w:t>
      </w:r>
      <w:proofErr w:type="gram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ls(</w:t>
      </w:r>
      <w:proofErr w:type="gram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))</w:t>
      </w:r>
    </w:p>
    <w:p w14:paraId="487D4596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</w:p>
    <w:p w14:paraId="08E37A04" w14:textId="692BC874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#Read in files ########################################################</w:t>
      </w:r>
    </w:p>
    <w:p w14:paraId="19CC9BDC" w14:textId="10A17E3A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htseq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 &lt;- </w:t>
      </w:r>
      <w:proofErr w:type="gram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read.csv(</w:t>
      </w:r>
      <w:proofErr w:type="gram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file = "raw_counts_names_FaTTy.csv", </w:t>
      </w:r>
    </w:p>
    <w:p w14:paraId="5984076F" w14:textId="110744B1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              </w:t>
      </w:r>
      <w:r w:rsidR="00DE3893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ab/>
      </w:r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header=TRUE, </w:t>
      </w:r>
      <w:proofErr w:type="spellStart"/>
      <w:proofErr w:type="gram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row.names</w:t>
      </w:r>
      <w:proofErr w:type="spellEnd"/>
      <w:proofErr w:type="gram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 = 1)</w:t>
      </w:r>
    </w:p>
    <w:p w14:paraId="391E1639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</w:p>
    <w:p w14:paraId="52476DEF" w14:textId="4155EDA6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colData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 &lt;- </w:t>
      </w:r>
      <w:proofErr w:type="gram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read.csv(</w:t>
      </w:r>
      <w:proofErr w:type="gram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file = "</w:t>
      </w:r>
      <w:r w:rsidR="00DE3893"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 </w:t>
      </w:r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Sample_info.csv", </w:t>
      </w:r>
    </w:p>
    <w:p w14:paraId="195152E0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                    header=TRUE, </w:t>
      </w:r>
      <w:proofErr w:type="spellStart"/>
      <w:proofErr w:type="gram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row.names</w:t>
      </w:r>
      <w:proofErr w:type="spellEnd"/>
      <w:proofErr w:type="gram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=1)</w:t>
      </w:r>
    </w:p>
    <w:p w14:paraId="193C5FB0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</w:p>
    <w:p w14:paraId="3C2FA673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#Wrangle data###################################################################</w:t>
      </w:r>
    </w:p>
    <w:p w14:paraId="0B115682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##Change row numbers to name</w:t>
      </w:r>
    </w:p>
    <w:p w14:paraId="33306CB4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htseq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 &lt;- 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htseq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[-</w:t>
      </w:r>
      <w:proofErr w:type="gram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c(</w:t>
      </w:r>
      <w:proofErr w:type="gram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9)]</w:t>
      </w:r>
    </w:p>
    <w:p w14:paraId="63C70710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head(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htseq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)</w:t>
      </w:r>
    </w:p>
    <w:p w14:paraId="6566CA33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</w:p>
    <w:p w14:paraId="3367FB1E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colData</w:t>
      </w:r>
      <w:proofErr w:type="spellEnd"/>
    </w:p>
    <w:p w14:paraId="371979A7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</w:p>
    <w:p w14:paraId="675CC7A5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##Load for aesthetics</w:t>
      </w:r>
    </w:p>
    <w:p w14:paraId="6D63E5D2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RNAseq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 &lt;- </w:t>
      </w:r>
      <w:proofErr w:type="gram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c(</w:t>
      </w:r>
      <w:proofErr w:type="gram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"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darkblue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", "red3")</w:t>
      </w:r>
    </w:p>
    <w:p w14:paraId="2C74A42C" w14:textId="188ACD3A" w:rsid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</w:p>
    <w:p w14:paraId="1FEFEE55" w14:textId="77777777" w:rsidR="00DE3893" w:rsidRPr="00C06FA9" w:rsidRDefault="00DE3893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</w:p>
    <w:p w14:paraId="11CB01A1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lastRenderedPageBreak/>
        <w:t>#DESeq##########################################################################</w:t>
      </w:r>
    </w:p>
    <w:p w14:paraId="340A4891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##Check row names in 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colData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 match column names in 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htseq</w:t>
      </w:r>
      <w:proofErr w:type="spellEnd"/>
    </w:p>
    <w:p w14:paraId="098EBCAB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all(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colnames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(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htseq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) %in% 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rownames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(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colData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))</w:t>
      </w:r>
    </w:p>
    <w:p w14:paraId="43E8A55E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</w:p>
    <w:p w14:paraId="4F1CD84C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##Check in same order</w:t>
      </w:r>
    </w:p>
    <w:p w14:paraId="20A2AA96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all(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colnames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(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htseq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) == 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rownames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(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colData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))</w:t>
      </w:r>
    </w:p>
    <w:p w14:paraId="1B770134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</w:p>
    <w:p w14:paraId="3F75F105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##Construct a DESeq2 dataset object</w:t>
      </w:r>
    </w:p>
    <w:p w14:paraId="2AAC3172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dds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 &lt;- </w:t>
      </w:r>
      <w:proofErr w:type="spellStart"/>
      <w:proofErr w:type="gram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DESeqDataSetFromMatrix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(</w:t>
      </w:r>
      <w:proofErr w:type="spellStart"/>
      <w:proofErr w:type="gram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countData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 = 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htseq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,</w:t>
      </w:r>
    </w:p>
    <w:p w14:paraId="2AF1BA15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                              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colData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 = 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colData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,</w:t>
      </w:r>
    </w:p>
    <w:p w14:paraId="167C7F0A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                              design = ~ Genotype)</w:t>
      </w:r>
    </w:p>
    <w:p w14:paraId="41225A14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dds</w:t>
      </w:r>
      <w:proofErr w:type="spellEnd"/>
    </w:p>
    <w:p w14:paraId="5DE69AFD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</w:p>
    <w:p w14:paraId="72D4C110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##Remove rows with 0 reads total</w:t>
      </w:r>
    </w:p>
    <w:p w14:paraId="66FF64E4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keep &lt;- 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rowSums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(counts(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dds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)) &gt; 0</w:t>
      </w:r>
    </w:p>
    <w:p w14:paraId="6ECE7630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dds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 &lt;- 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dds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[keep,]</w:t>
      </w:r>
    </w:p>
    <w:p w14:paraId="0198F6D8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dds</w:t>
      </w:r>
      <w:proofErr w:type="spellEnd"/>
    </w:p>
    <w:p w14:paraId="6442630E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</w:p>
    <w:p w14:paraId="61DEFED4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##Tell 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DESeq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 to use 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Wt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 as reference</w:t>
      </w:r>
    </w:p>
    <w:p w14:paraId="42E30227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dds$Genotype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 &lt;- </w:t>
      </w:r>
      <w:proofErr w:type="gram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relevel(</w:t>
      </w:r>
      <w:proofErr w:type="spellStart"/>
      <w:proofErr w:type="gram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dds$Genotype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, ref = "WT")</w:t>
      </w:r>
    </w:p>
    <w:p w14:paraId="19D664AB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</w:p>
    <w:p w14:paraId="50E0A712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##Run 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DESeq</w:t>
      </w:r>
      <w:proofErr w:type="spellEnd"/>
    </w:p>
    <w:p w14:paraId="55764B28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dds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 &lt;- 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DESeq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(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dds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)</w:t>
      </w:r>
    </w:p>
    <w:p w14:paraId="362E33C5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res &lt;- results(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dds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)</w:t>
      </w:r>
    </w:p>
    <w:p w14:paraId="2584D82C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</w:p>
    <w:p w14:paraId="7465CE06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##Transform data for plotting</w:t>
      </w:r>
    </w:p>
    <w:p w14:paraId="009DA54F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vsd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 &lt;- </w:t>
      </w:r>
      <w:proofErr w:type="spellStart"/>
      <w:proofErr w:type="gram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vst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(</w:t>
      </w:r>
      <w:proofErr w:type="spellStart"/>
      <w:proofErr w:type="gram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dds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, blind=FALSE)</w:t>
      </w:r>
    </w:p>
    <w:p w14:paraId="3ADB752E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</w:p>
    <w:p w14:paraId="102B495F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#PCA plot#######################################################################</w:t>
      </w:r>
    </w:p>
    <w:p w14:paraId="67AA706A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##Wrangle data</w:t>
      </w:r>
    </w:p>
    <w:p w14:paraId="10A78779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pcaData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 &lt;- </w:t>
      </w:r>
      <w:proofErr w:type="spellStart"/>
      <w:proofErr w:type="gram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plotPCA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(</w:t>
      </w:r>
      <w:proofErr w:type="spellStart"/>
      <w:proofErr w:type="gram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vsd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, 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intgroup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=c("Genotype"), 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returnData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=TRUE)</w:t>
      </w:r>
    </w:p>
    <w:p w14:paraId="0604F531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percentVar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 &lt;- </w:t>
      </w:r>
      <w:proofErr w:type="gram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round(</w:t>
      </w:r>
      <w:proofErr w:type="gram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100 * 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attr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(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pcaData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, "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percentVar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"))</w:t>
      </w:r>
    </w:p>
    <w:p w14:paraId="073F102D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</w:p>
    <w:p w14:paraId="195C4ABE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##Plot</w:t>
      </w:r>
    </w:p>
    <w:p w14:paraId="04AC1DF0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PCAplot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 &lt;- </w:t>
      </w:r>
      <w:proofErr w:type="spellStart"/>
      <w:proofErr w:type="gram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ggplot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(</w:t>
      </w:r>
      <w:proofErr w:type="spellStart"/>
      <w:proofErr w:type="gram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pcaData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, 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aes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(PC1, PC2, 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color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=Genotype)) +</w:t>
      </w:r>
    </w:p>
    <w:p w14:paraId="5A053B88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  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geom_point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(size=3) +</w:t>
      </w:r>
    </w:p>
    <w:p w14:paraId="15C9A4DA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lastRenderedPageBreak/>
        <w:t xml:space="preserve">  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theme_</w:t>
      </w:r>
      <w:proofErr w:type="gram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base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(</w:t>
      </w:r>
      <w:proofErr w:type="gram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) +</w:t>
      </w:r>
    </w:p>
    <w:p w14:paraId="73C60DDE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  </w:t>
      </w:r>
      <w:proofErr w:type="spellStart"/>
      <w:proofErr w:type="gram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xlab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(</w:t>
      </w:r>
      <w:proofErr w:type="gram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paste0("PC1: ",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percentVar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[1],"% variance")) +</w:t>
      </w:r>
    </w:p>
    <w:p w14:paraId="100EF337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  </w:t>
      </w:r>
      <w:proofErr w:type="spellStart"/>
      <w:proofErr w:type="gram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ylab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(</w:t>
      </w:r>
      <w:proofErr w:type="gram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paste0("PC2: ",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percentVar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[2],"% variance")) + </w:t>
      </w:r>
    </w:p>
    <w:p w14:paraId="2895384F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  </w:t>
      </w:r>
      <w:proofErr w:type="gram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theme(</w:t>
      </w:r>
      <w:proofErr w:type="gram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text = 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element_text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(size = 14),</w:t>
      </w:r>
    </w:p>
    <w:p w14:paraId="7F9DF26E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        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axis.text.x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 = 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element_text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(colour="black"),</w:t>
      </w:r>
    </w:p>
    <w:p w14:paraId="696A6DF4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        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axis.</w:t>
      </w:r>
      <w:proofErr w:type="gram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text.y</w:t>
      </w:r>
      <w:proofErr w:type="spellEnd"/>
      <w:proofErr w:type="gram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 = 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element_text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(colour="black"),</w:t>
      </w:r>
    </w:p>
    <w:p w14:paraId="33091D8E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        </w:t>
      </w:r>
      <w:proofErr w:type="spellStart"/>
      <w:proofErr w:type="gram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axis.title</w:t>
      </w:r>
      <w:proofErr w:type="gram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.x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 = 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element_text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(face="bold"),</w:t>
      </w:r>
    </w:p>
    <w:p w14:paraId="7FBFAA59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        </w:t>
      </w:r>
      <w:proofErr w:type="spellStart"/>
      <w:proofErr w:type="gram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axis.title</w:t>
      </w:r>
      <w:proofErr w:type="gram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.y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 = 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element_text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(face="bold")) +</w:t>
      </w:r>
    </w:p>
    <w:p w14:paraId="76F70965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  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geom_</w:t>
      </w:r>
      <w:proofErr w:type="gram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hline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(</w:t>
      </w:r>
      <w:proofErr w:type="spellStart"/>
      <w:proofErr w:type="gram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yintercept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=0, 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lty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=2, colour = "Grey") +</w:t>
      </w:r>
    </w:p>
    <w:p w14:paraId="7E306BA3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  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geom_</w:t>
      </w:r>
      <w:proofErr w:type="gram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vline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(</w:t>
      </w:r>
      <w:proofErr w:type="spellStart"/>
      <w:proofErr w:type="gram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xintercept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=0, 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lty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=2, colour = "Grey") +</w:t>
      </w:r>
    </w:p>
    <w:p w14:paraId="229E4779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  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scale_colour_manual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(values=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RNAseq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)</w:t>
      </w:r>
    </w:p>
    <w:p w14:paraId="2D28BF28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</w:p>
    <w:p w14:paraId="0F3A1EFA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PCAplot</w:t>
      </w:r>
      <w:proofErr w:type="spellEnd"/>
    </w:p>
    <w:p w14:paraId="43C30E33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</w:p>
    <w:p w14:paraId="2D0488E7" w14:textId="04CA834F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#Save plot##############################################################</w:t>
      </w:r>
    </w:p>
    <w:p w14:paraId="2204DF9C" w14:textId="0FC16AA9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proofErr w:type="spellStart"/>
      <w:proofErr w:type="gram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ggsave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(</w:t>
      </w:r>
      <w:proofErr w:type="gram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filename="PCAplot_FaTTy.png", </w:t>
      </w:r>
    </w:p>
    <w:p w14:paraId="30032769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       plot=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PCAplot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, width = 9, height = 7, dpi = 1200)</w:t>
      </w:r>
    </w:p>
    <w:p w14:paraId="040BA26B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</w:p>
    <w:p w14:paraId="55BB01E2" w14:textId="77777777" w:rsidR="00C06FA9" w:rsidRPr="00C06FA9" w:rsidRDefault="00C06FA9" w:rsidP="00C06FA9">
      <w:pPr>
        <w:shd w:val="clear" w:color="auto" w:fill="FFFFFF"/>
        <w:spacing w:after="150" w:line="240" w:lineRule="auto"/>
        <w:rPr>
          <w:rFonts w:ascii="Helvetica" w:eastAsia="Times New Roman" w:hAnsi="Helvetica" w:cs="Helvetica"/>
          <w:color w:val="333333"/>
          <w:sz w:val="21"/>
          <w:szCs w:val="21"/>
          <w:lang w:eastAsia="en-GB"/>
        </w:rPr>
      </w:pPr>
      <w:r w:rsidRPr="00C06FA9">
        <w:rPr>
          <w:rFonts w:ascii="Helvetica" w:eastAsia="Times New Roman" w:hAnsi="Helvetica" w:cs="Helvetica"/>
          <w:color w:val="333333"/>
          <w:sz w:val="21"/>
          <w:szCs w:val="21"/>
          <w:lang w:eastAsia="en-GB"/>
        </w:rPr>
        <w:t>##Heatmap</w:t>
      </w:r>
    </w:p>
    <w:p w14:paraId="02440C7A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#Load programmes#################################################################</w:t>
      </w:r>
    </w:p>
    <w:p w14:paraId="079F61D7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proofErr w:type="gram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library(</w:t>
      </w:r>
      <w:proofErr w:type="gram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DESeq2)</w:t>
      </w:r>
    </w:p>
    <w:p w14:paraId="08792D75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library(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tidyverse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)</w:t>
      </w:r>
    </w:p>
    <w:p w14:paraId="2BD19C64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library(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pheatmap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)</w:t>
      </w:r>
    </w:p>
    <w:p w14:paraId="23696A12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library(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dplyr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)</w:t>
      </w:r>
    </w:p>
    <w:p w14:paraId="1E16FAE6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proofErr w:type="gram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library(</w:t>
      </w:r>
      <w:proofErr w:type="spellStart"/>
      <w:proofErr w:type="gram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RColorBrewer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)</w:t>
      </w:r>
    </w:p>
    <w:p w14:paraId="72A41288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library(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rlog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)</w:t>
      </w:r>
    </w:p>
    <w:p w14:paraId="1B67E877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</w:p>
    <w:p w14:paraId="7C4DD6D9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rm(list=</w:t>
      </w:r>
      <w:proofErr w:type="gram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ls(</w:t>
      </w:r>
      <w:proofErr w:type="gram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))</w:t>
      </w:r>
    </w:p>
    <w:p w14:paraId="513836D2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</w:p>
    <w:p w14:paraId="749BF705" w14:textId="5DB2DCAA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#Read in files########################################################</w:t>
      </w:r>
    </w:p>
    <w:p w14:paraId="1E6067C4" w14:textId="06AC1C54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htseq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 &lt;- </w:t>
      </w:r>
      <w:proofErr w:type="gram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read.csv(</w:t>
      </w:r>
      <w:proofErr w:type="gram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file = "raw_counts_names_FaTTy.csv", </w:t>
      </w:r>
    </w:p>
    <w:p w14:paraId="737981DF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                  header=TRUE)</w:t>
      </w:r>
    </w:p>
    <w:p w14:paraId="177846A5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</w:p>
    <w:p w14:paraId="7C3ADA84" w14:textId="146D25E1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colData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 &lt;- </w:t>
      </w:r>
      <w:proofErr w:type="gram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read.csv(</w:t>
      </w:r>
      <w:proofErr w:type="gram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file = "Sample_info.csv", </w:t>
      </w:r>
    </w:p>
    <w:p w14:paraId="78DDEB17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                    header=TRUE, </w:t>
      </w:r>
      <w:proofErr w:type="spellStart"/>
      <w:proofErr w:type="gram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row.names</w:t>
      </w:r>
      <w:proofErr w:type="spellEnd"/>
      <w:proofErr w:type="gram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=1)</w:t>
      </w:r>
    </w:p>
    <w:p w14:paraId="7490DC58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</w:p>
    <w:p w14:paraId="74621A12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lastRenderedPageBreak/>
        <w:t>#Read in files from work########################################################</w:t>
      </w:r>
    </w:p>
    <w:p w14:paraId="728F1959" w14:textId="525EAAE9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htseq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 &lt;- </w:t>
      </w:r>
      <w:proofErr w:type="gram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read.csv(</w:t>
      </w:r>
      <w:proofErr w:type="gram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file = "raw_counts_names_FaTTy.csv", </w:t>
      </w:r>
    </w:p>
    <w:p w14:paraId="76CC726D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                  header=TRUE)</w:t>
      </w:r>
    </w:p>
    <w:p w14:paraId="1C4EAC9F" w14:textId="7F9D0E6A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colData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 &lt;- </w:t>
      </w:r>
      <w:proofErr w:type="gram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read.csv(</w:t>
      </w:r>
      <w:proofErr w:type="gram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file = "Sample_info.csv", </w:t>
      </w:r>
    </w:p>
    <w:p w14:paraId="11410E54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                    header=TRUE, </w:t>
      </w:r>
      <w:proofErr w:type="spellStart"/>
      <w:proofErr w:type="gram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row.names</w:t>
      </w:r>
      <w:proofErr w:type="spellEnd"/>
      <w:proofErr w:type="gram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=1)</w:t>
      </w:r>
    </w:p>
    <w:p w14:paraId="07CF79B2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</w:p>
    <w:p w14:paraId="3D7C5896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#Wrangle data###################################################################</w:t>
      </w:r>
    </w:p>
    <w:p w14:paraId="665F51CD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##Change row numbers to name</w:t>
      </w:r>
    </w:p>
    <w:p w14:paraId="71D2011B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htseq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 &lt;- 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htseq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 %&gt;%</w:t>
      </w:r>
    </w:p>
    <w:p w14:paraId="20816EA2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  </w:t>
      </w:r>
      <w:proofErr w:type="gram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distinct(</w:t>
      </w:r>
      <w:proofErr w:type="gram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Name, .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keep_all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 = TRUE) %&gt;%</w:t>
      </w:r>
    </w:p>
    <w:p w14:paraId="207E0037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  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column_to_</w:t>
      </w:r>
      <w:proofErr w:type="gram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rownames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(</w:t>
      </w:r>
      <w:proofErr w:type="gram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var = "Name")</w:t>
      </w:r>
    </w:p>
    <w:p w14:paraId="1CDAFCC6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htseq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 &lt;- 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htseq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[-</w:t>
      </w:r>
      <w:proofErr w:type="gram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c(</w:t>
      </w:r>
      <w:proofErr w:type="gram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1)]</w:t>
      </w:r>
    </w:p>
    <w:p w14:paraId="181FF3A6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head(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htseq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)</w:t>
      </w:r>
    </w:p>
    <w:p w14:paraId="1CD2F83B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</w:p>
    <w:p w14:paraId="6489A980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colData</w:t>
      </w:r>
      <w:proofErr w:type="spellEnd"/>
    </w:p>
    <w:p w14:paraId="10388AF0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</w:p>
    <w:p w14:paraId="6436E131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#DESeq##########################################################################</w:t>
      </w:r>
    </w:p>
    <w:p w14:paraId="286A03FF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##Check row names in 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colData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 match column names in 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htseq</w:t>
      </w:r>
      <w:proofErr w:type="spellEnd"/>
    </w:p>
    <w:p w14:paraId="06281665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all(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colnames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(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htseq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) %in% 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rownames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(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colData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))</w:t>
      </w:r>
    </w:p>
    <w:p w14:paraId="4AEFE27A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</w:p>
    <w:p w14:paraId="6FD04E97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##Check in same order</w:t>
      </w:r>
    </w:p>
    <w:p w14:paraId="2563E2C1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all(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colnames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(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htseq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) == 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rownames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(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colData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))</w:t>
      </w:r>
    </w:p>
    <w:p w14:paraId="03FECF2C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</w:p>
    <w:p w14:paraId="615E8248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#DESeq2 analysis</w:t>
      </w:r>
    </w:p>
    <w:p w14:paraId="01B8DFF3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</w:p>
    <w:p w14:paraId="2C740DF3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##Construct a DESeq2 dataset object</w:t>
      </w:r>
    </w:p>
    <w:p w14:paraId="7B47DE3F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dds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 &lt;- </w:t>
      </w:r>
      <w:proofErr w:type="spellStart"/>
      <w:proofErr w:type="gram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DESeqDataSetFromMatrix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(</w:t>
      </w:r>
      <w:proofErr w:type="spellStart"/>
      <w:proofErr w:type="gram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countData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 = 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htseq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,</w:t>
      </w:r>
    </w:p>
    <w:p w14:paraId="0F2605DC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                       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colData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 = 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colData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,</w:t>
      </w:r>
    </w:p>
    <w:p w14:paraId="40BB7CD9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                       design = ~ Genotype)</w:t>
      </w:r>
    </w:p>
    <w:p w14:paraId="73B165F3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dds</w:t>
      </w:r>
      <w:proofErr w:type="spellEnd"/>
    </w:p>
    <w:p w14:paraId="77A1024D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</w:p>
    <w:p w14:paraId="76E23AE1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##Remove rows with 0 reads total</w:t>
      </w:r>
    </w:p>
    <w:p w14:paraId="5FF9D421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keep &lt;- 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rowSums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(counts(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dds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)) &gt; 0</w:t>
      </w:r>
    </w:p>
    <w:p w14:paraId="0E4BE2B6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dds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 &lt;- 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dds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[keep,]</w:t>
      </w:r>
    </w:p>
    <w:p w14:paraId="1045291A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dds</w:t>
      </w:r>
      <w:proofErr w:type="spellEnd"/>
    </w:p>
    <w:p w14:paraId="48467AC6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</w:p>
    <w:p w14:paraId="52E0DDD6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##Tell 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DESeq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 to use 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Wt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 as reference</w:t>
      </w:r>
    </w:p>
    <w:p w14:paraId="17AB47C4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dds$Genotype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 &lt;- </w:t>
      </w:r>
      <w:proofErr w:type="gram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relevel(</w:t>
      </w:r>
      <w:proofErr w:type="spellStart"/>
      <w:proofErr w:type="gram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dds$Genotype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, ref = "WT")</w:t>
      </w:r>
    </w:p>
    <w:p w14:paraId="20ECE8B2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</w:p>
    <w:p w14:paraId="3BA7BADF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##Run 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DESeq</w:t>
      </w:r>
      <w:proofErr w:type="spellEnd"/>
    </w:p>
    <w:p w14:paraId="2CB8DE6C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dds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 &lt;- 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DESeq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(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dds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)</w:t>
      </w:r>
    </w:p>
    <w:p w14:paraId="4B398DCE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res &lt;- results(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dds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)</w:t>
      </w:r>
    </w:p>
    <w:p w14:paraId="7A01F6FE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</w:p>
    <w:p w14:paraId="386D6257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##Transform data for downstream plotting</w:t>
      </w:r>
    </w:p>
    <w:p w14:paraId="57626504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rld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 &lt;- </w:t>
      </w:r>
      <w:proofErr w:type="spellStart"/>
      <w:proofErr w:type="gram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rlog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(</w:t>
      </w:r>
      <w:proofErr w:type="spellStart"/>
      <w:proofErr w:type="gram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dds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, blind=FALSE)</w:t>
      </w:r>
    </w:p>
    <w:p w14:paraId="74CA3A3E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</w:p>
    <w:p w14:paraId="0D295D07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##Make df for labelling</w:t>
      </w:r>
    </w:p>
    <w:p w14:paraId="06E29CCE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df &lt;- 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as.</w:t>
      </w:r>
      <w:proofErr w:type="gram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data.frame</w:t>
      </w:r>
      <w:proofErr w:type="spellEnd"/>
      <w:proofErr w:type="gram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(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colData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(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dds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)[,"Genotype"])</w:t>
      </w:r>
    </w:p>
    <w:p w14:paraId="3EA63459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colnames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(df) &lt;- "Cell type"</w:t>
      </w:r>
    </w:p>
    <w:p w14:paraId="093305F0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</w:p>
    <w:p w14:paraId="0577863B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##Order the results according to absolute value of test statistic (correlates perfectly with p-values)</w:t>
      </w:r>
    </w:p>
    <w:p w14:paraId="55654832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res_ordered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 &lt;- res[order(abs(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res$stat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), decreasing=TRUE),]</w:t>
      </w:r>
    </w:p>
    <w:p w14:paraId="298F79F0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</w:p>
    <w:p w14:paraId="0045A284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##Construct a results matrix</w:t>
      </w:r>
    </w:p>
    <w:p w14:paraId="0A784985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deseq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 &lt;- `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rownames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&lt;-</w:t>
      </w:r>
      <w:proofErr w:type="gram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`(</w:t>
      </w:r>
      <w:proofErr w:type="spellStart"/>
      <w:proofErr w:type="gram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cbind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("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LogFold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"=res_ordered$log2FoldChange,</w:t>
      </w:r>
    </w:p>
    <w:p w14:paraId="43A92332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                            "</w:t>
      </w:r>
      <w:proofErr w:type="spellStart"/>
      <w:proofErr w:type="gram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P.Value</w:t>
      </w:r>
      <w:proofErr w:type="spellEnd"/>
      <w:proofErr w:type="gram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"=res_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ordered$pvalue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,"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P.Adj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"=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res_ordered$padj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),</w:t>
      </w:r>
    </w:p>
    <w:p w14:paraId="4AB82001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                      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rownames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(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res_ordered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))</w:t>
      </w:r>
    </w:p>
    <w:p w14:paraId="14B091AB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</w:p>
    <w:p w14:paraId="54D115A7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#Plot overall heatmap###########################################################</w:t>
      </w:r>
    </w:p>
    <w:p w14:paraId="74387AE9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##Subset significant genes, according to 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logFC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 threshold and adjusted p values</w:t>
      </w:r>
    </w:p>
    <w:p w14:paraId="35D03548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top_DE_genes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 &lt;- 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rownames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(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deseq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)[which(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deseq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[,"</w:t>
      </w:r>
      <w:proofErr w:type="spellStart"/>
      <w:proofErr w:type="gram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P.Adj</w:t>
      </w:r>
      <w:proofErr w:type="spellEnd"/>
      <w:proofErr w:type="gram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"] &lt; 0.05 &amp; abs(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deseq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[,"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LogFold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"]) &gt; 1)]</w:t>
      </w:r>
    </w:p>
    <w:p w14:paraId="0F98CFB8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</w:p>
    <w:p w14:paraId="74658109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##Find values for top DE genes in 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rld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 dataset for plotting</w:t>
      </w:r>
    </w:p>
    <w:p w14:paraId="75142323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mat &lt;- assay(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rld</w:t>
      </w:r>
      <w:proofErr w:type="spellEnd"/>
      <w:proofErr w:type="gram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)[</w:t>
      </w:r>
      <w:proofErr w:type="spellStart"/>
      <w:proofErr w:type="gram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top_DE_genes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, ]</w:t>
      </w:r>
    </w:p>
    <w:p w14:paraId="2094F312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mat &lt;- mat -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rowMeans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(mat)</w:t>
      </w:r>
    </w:p>
    <w:p w14:paraId="0D3DCF09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</w:p>
    <w:p w14:paraId="173C496A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##Ensure mat 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colnames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 = df 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rownames</w:t>
      </w:r>
      <w:proofErr w:type="spellEnd"/>
    </w:p>
    <w:p w14:paraId="7ED9235F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colnames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(mat) &lt;- 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str_sub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(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colnames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(mat))</w:t>
      </w:r>
    </w:p>
    <w:p w14:paraId="6B2EF8BB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rownames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(df) &lt;- 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colnames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(mat)</w:t>
      </w:r>
    </w:p>
    <w:p w14:paraId="04091CA4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</w:p>
    <w:p w14:paraId="6C9C790C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##Heatmap</w:t>
      </w:r>
    </w:p>
    <w:p w14:paraId="49DCA769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overall &lt;- </w:t>
      </w:r>
      <w:proofErr w:type="spellStart"/>
      <w:proofErr w:type="gram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pheatmap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(</w:t>
      </w:r>
      <w:proofErr w:type="gram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mat, 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cluster_rows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=TRUE, 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show_rownames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=FALSE, </w:t>
      </w:r>
    </w:p>
    <w:p w14:paraId="310F5045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         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show_colnames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=FALSE, 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cluster_cols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=FALSE, </w:t>
      </w:r>
    </w:p>
    <w:p w14:paraId="33873AD6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         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annotation_col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=df, 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annotation_legend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 = TRUE, 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annotation_names_col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 = FALSE,</w:t>
      </w:r>
    </w:p>
    <w:p w14:paraId="65E9006D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         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treeheight_row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 = 0)</w:t>
      </w:r>
    </w:p>
    <w:p w14:paraId="36C249E3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</w:p>
    <w:p w14:paraId="56995FB5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#Top 30 DE genes heatmap########################################################</w:t>
      </w:r>
    </w:p>
    <w:p w14:paraId="54F97F37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##Make df of top genes</w:t>
      </w:r>
    </w:p>
    <w:p w14:paraId="0292405E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deseq_df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 &lt;- 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as.</w:t>
      </w:r>
      <w:proofErr w:type="gram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data.frame</w:t>
      </w:r>
      <w:proofErr w:type="spellEnd"/>
      <w:proofErr w:type="gram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(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deseq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) %&gt;% </w:t>
      </w:r>
    </w:p>
    <w:p w14:paraId="3FBC1264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  </w:t>
      </w:r>
      <w:proofErr w:type="gram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filter(</w:t>
      </w:r>
      <w:proofErr w:type="spellStart"/>
      <w:proofErr w:type="gram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P.Adj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 &lt; 0.05) %&gt;%</w:t>
      </w:r>
    </w:p>
    <w:p w14:paraId="2D1A61AB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  </w:t>
      </w:r>
      <w:proofErr w:type="gram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filter(</w:t>
      </w:r>
      <w:proofErr w:type="spellStart"/>
      <w:proofErr w:type="gram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LogFold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 &gt; 1 | 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LogFold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 &lt; (-1)) %&gt;%</w:t>
      </w:r>
    </w:p>
    <w:p w14:paraId="6821B7B5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  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rownames_to_column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("ID")</w:t>
      </w:r>
    </w:p>
    <w:p w14:paraId="70918BBE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</w:p>
    <w:p w14:paraId="1AAAF4EE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##Order df by 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lfc</w:t>
      </w:r>
      <w:proofErr w:type="spellEnd"/>
    </w:p>
    <w:p w14:paraId="2B832082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deseq_df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 &lt;- 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deseq_</w:t>
      </w:r>
      <w:proofErr w:type="gram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df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[</w:t>
      </w:r>
      <w:proofErr w:type="gram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order(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deseq_df$LogFold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, decreasing=TRUE),]</w:t>
      </w:r>
    </w:p>
    <w:p w14:paraId="6082F118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</w:p>
    <w:p w14:paraId="1A6805B4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head(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deseq_df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)</w:t>
      </w:r>
    </w:p>
    <w:p w14:paraId="23AF9805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tail(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deseq_df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)</w:t>
      </w:r>
    </w:p>
    <w:p w14:paraId="2267B230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</w:p>
    <w:p w14:paraId="7F2BA204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#Take top and bottom 15 genes</w:t>
      </w:r>
    </w:p>
    <w:p w14:paraId="47F377B4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deseq_df_head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 &lt;- 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deseq_df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 %&gt;%</w:t>
      </w:r>
    </w:p>
    <w:p w14:paraId="6243FECB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  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slice_head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(n=15)</w:t>
      </w:r>
    </w:p>
    <w:p w14:paraId="659299BF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deseq_df_tail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 &lt;- 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deseq_df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 %&gt;%</w:t>
      </w:r>
    </w:p>
    <w:p w14:paraId="442112B9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  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slice_tail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(n=15)</w:t>
      </w:r>
    </w:p>
    <w:p w14:paraId="43D810FC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deseq_df_top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 &lt;- </w:t>
      </w:r>
      <w:proofErr w:type="spellStart"/>
      <w:proofErr w:type="gram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rbind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(</w:t>
      </w:r>
      <w:proofErr w:type="spellStart"/>
      <w:proofErr w:type="gram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deseq_df_head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, 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deseq_df_tail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)</w:t>
      </w:r>
    </w:p>
    <w:p w14:paraId="53105BDA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</w:p>
    <w:p w14:paraId="35A09EE6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top_DE_genes_30 &lt;- 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deseq_df_top$ID</w:t>
      </w:r>
      <w:proofErr w:type="spellEnd"/>
    </w:p>
    <w:p w14:paraId="6DFCBC30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</w:p>
    <w:p w14:paraId="13CC6717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##Find values for top DE genes in 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rld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 dataset for plotting</w:t>
      </w:r>
    </w:p>
    <w:p w14:paraId="239B9554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mat_top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 &lt;- assay(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rld</w:t>
      </w:r>
      <w:proofErr w:type="spellEnd"/>
      <w:proofErr w:type="gram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)[</w:t>
      </w:r>
      <w:proofErr w:type="gram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top_DE_genes_30, ]</w:t>
      </w:r>
    </w:p>
    <w:p w14:paraId="22BC854B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mat_top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 &lt;- 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mat_top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 -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rowMeans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(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mat_top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)</w:t>
      </w:r>
    </w:p>
    <w:p w14:paraId="3552568E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</w:p>
    <w:p w14:paraId="32CF43ED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##Create df with gene names</w:t>
      </w:r>
    </w:p>
    <w:p w14:paraId="546DB9BB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namesmat_top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 &lt;- 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as.</w:t>
      </w:r>
      <w:proofErr w:type="gram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data.frame</w:t>
      </w:r>
      <w:proofErr w:type="spellEnd"/>
      <w:proofErr w:type="gram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(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mat_top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)</w:t>
      </w:r>
    </w:p>
    <w:p w14:paraId="107B2496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head(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namesmat_top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)</w:t>
      </w:r>
    </w:p>
    <w:p w14:paraId="5F374650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</w:p>
    <w:p w14:paraId="66915143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##Ensure 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mat_top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 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colnames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 = df 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rownames</w:t>
      </w:r>
      <w:proofErr w:type="spellEnd"/>
    </w:p>
    <w:p w14:paraId="6FE76E40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colnames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(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namesmat_top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) &lt;- 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str_sub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(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colnames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(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namesmat_top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))</w:t>
      </w:r>
    </w:p>
    <w:p w14:paraId="1C7D7135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rownames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(df) &lt;- 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colnames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(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namesmat_top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)</w:t>
      </w:r>
    </w:p>
    <w:p w14:paraId="136CBDB9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</w:p>
    <w:p w14:paraId="4DB70FEA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##Heatmap</w:t>
      </w:r>
    </w:p>
    <w:p w14:paraId="02EA5635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top &lt;- </w:t>
      </w:r>
      <w:proofErr w:type="spellStart"/>
      <w:proofErr w:type="gram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pheatmap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(</w:t>
      </w:r>
      <w:proofErr w:type="spellStart"/>
      <w:proofErr w:type="gram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namesmat_top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, 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cluster_rows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=TRUE, 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show_rownames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=TRUE, </w:t>
      </w:r>
    </w:p>
    <w:p w14:paraId="72F9ECB1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         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show_colnames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=FALSE, 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cluster_cols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=FALSE, </w:t>
      </w:r>
    </w:p>
    <w:p w14:paraId="78FA4067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         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annotation_col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=df, 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annotation_legend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 = TRUE, 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annotation_names_col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 = FALSE,</w:t>
      </w:r>
    </w:p>
    <w:p w14:paraId="3385BB29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         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treeheight_row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 = 0)</w:t>
      </w:r>
    </w:p>
    <w:p w14:paraId="2C69E498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</w:p>
    <w:p w14:paraId="757366BE" w14:textId="5331CE62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#Save 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DESeq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 results#####################################################</w:t>
      </w:r>
    </w:p>
    <w:p w14:paraId="67398AD2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deseq_save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 &lt;- 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as.</w:t>
      </w:r>
      <w:proofErr w:type="gram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data.frame</w:t>
      </w:r>
      <w:proofErr w:type="spellEnd"/>
      <w:proofErr w:type="gram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(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deseq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)</w:t>
      </w:r>
    </w:p>
    <w:p w14:paraId="258F879D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head(</w:t>
      </w:r>
      <w:proofErr w:type="spell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deseq_save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)</w:t>
      </w:r>
    </w:p>
    <w:p w14:paraId="0E52460A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proofErr w:type="gram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write.csv(</w:t>
      </w:r>
      <w:proofErr w:type="spellStart"/>
      <w:proofErr w:type="gram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deseq_save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, </w:t>
      </w:r>
    </w:p>
    <w:p w14:paraId="0555A35C" w14:textId="56A4C131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          file = "DEGs_all.csv", </w:t>
      </w:r>
    </w:p>
    <w:p w14:paraId="4168BCF7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          </w:t>
      </w:r>
      <w:proofErr w:type="spellStart"/>
      <w:proofErr w:type="gram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row.names</w:t>
      </w:r>
      <w:proofErr w:type="spellEnd"/>
      <w:proofErr w:type="gram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 xml:space="preserve"> = TRUE)</w:t>
      </w:r>
    </w:p>
    <w:p w14:paraId="518C959C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</w:p>
    <w:p w14:paraId="19546182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#Save heatmaps at home##########################################################</w:t>
      </w:r>
    </w:p>
    <w:p w14:paraId="552D77EA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proofErr w:type="spellStart"/>
      <w:proofErr w:type="gram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dev.off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(</w:t>
      </w:r>
      <w:proofErr w:type="gram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)</w:t>
      </w:r>
    </w:p>
    <w:p w14:paraId="4C5E34FB" w14:textId="5AE05079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pdf(file="heatmap.pdf")</w:t>
      </w:r>
    </w:p>
    <w:p w14:paraId="55236D61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overall</w:t>
      </w:r>
    </w:p>
    <w:p w14:paraId="4B28072B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proofErr w:type="spellStart"/>
      <w:proofErr w:type="gram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dev.off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(</w:t>
      </w:r>
      <w:proofErr w:type="gram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)</w:t>
      </w:r>
    </w:p>
    <w:p w14:paraId="59A7C9CC" w14:textId="23983B25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pdf(file="heatmap_top.pdf")</w:t>
      </w:r>
    </w:p>
    <w:p w14:paraId="14F57466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top</w:t>
      </w:r>
    </w:p>
    <w:p w14:paraId="277F2601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  <w:proofErr w:type="spellStart"/>
      <w:proofErr w:type="gramStart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dev.off</w:t>
      </w:r>
      <w:proofErr w:type="spell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(</w:t>
      </w:r>
      <w:proofErr w:type="gramEnd"/>
      <w:r w:rsidRPr="00C06FA9"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  <w:t>)</w:t>
      </w:r>
    </w:p>
    <w:p w14:paraId="53E1A9A3" w14:textId="77777777" w:rsidR="00C06FA9" w:rsidRPr="00C06FA9" w:rsidRDefault="00C06FA9" w:rsidP="00C06FA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GB"/>
        </w:rPr>
      </w:pPr>
    </w:p>
    <w:p w14:paraId="6DF88883" w14:textId="77777777" w:rsidR="003C0755" w:rsidRDefault="003C0755"/>
    <w:sectPr w:rsidR="003C075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6A38F4" w14:textId="77777777" w:rsidR="00B15595" w:rsidRDefault="00B15595" w:rsidP="00B15595">
      <w:pPr>
        <w:spacing w:after="0" w:line="240" w:lineRule="auto"/>
      </w:pPr>
      <w:r>
        <w:separator/>
      </w:r>
    </w:p>
  </w:endnote>
  <w:endnote w:type="continuationSeparator" w:id="0">
    <w:p w14:paraId="5D49E97A" w14:textId="77777777" w:rsidR="00B15595" w:rsidRDefault="00B15595" w:rsidP="00B155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7AE95B" w14:textId="77777777" w:rsidR="00B15595" w:rsidRDefault="00B1559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7EB872" w14:textId="77777777" w:rsidR="00B15595" w:rsidRDefault="00B1559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596BFC" w14:textId="77777777" w:rsidR="00B15595" w:rsidRDefault="00B1559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4A0898" w14:textId="77777777" w:rsidR="00B15595" w:rsidRDefault="00B15595" w:rsidP="00B15595">
      <w:pPr>
        <w:spacing w:after="0" w:line="240" w:lineRule="auto"/>
      </w:pPr>
      <w:r>
        <w:separator/>
      </w:r>
    </w:p>
  </w:footnote>
  <w:footnote w:type="continuationSeparator" w:id="0">
    <w:p w14:paraId="5F0969E3" w14:textId="77777777" w:rsidR="00B15595" w:rsidRDefault="00B15595" w:rsidP="00B1559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924088" w14:textId="77777777" w:rsidR="00B15595" w:rsidRDefault="00B1559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C268C3" w14:textId="77777777" w:rsidR="00B15595" w:rsidRDefault="00B1559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A9990D" w14:textId="77777777" w:rsidR="00B15595" w:rsidRDefault="00B1559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6FA9"/>
    <w:rsid w:val="003C0755"/>
    <w:rsid w:val="00AA066D"/>
    <w:rsid w:val="00B15595"/>
    <w:rsid w:val="00C06FA9"/>
    <w:rsid w:val="00CB1A47"/>
    <w:rsid w:val="00CD59F5"/>
    <w:rsid w:val="00DE3893"/>
    <w:rsid w:val="00FB2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D83E19"/>
  <w15:chartTrackingRefBased/>
  <w15:docId w15:val="{1B749F35-A3C2-4DD9-BFF4-70803C575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C06FA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4">
    <w:name w:val="heading 4"/>
    <w:basedOn w:val="Normal"/>
    <w:link w:val="Heading4Char"/>
    <w:uiPriority w:val="9"/>
    <w:qFormat/>
    <w:rsid w:val="00C06FA9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6FA9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C06FA9"/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C06F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06FA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06FA9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HTMLCode">
    <w:name w:val="HTML Code"/>
    <w:basedOn w:val="DefaultParagraphFont"/>
    <w:uiPriority w:val="99"/>
    <w:semiHidden/>
    <w:unhideWhenUsed/>
    <w:rsid w:val="00C06FA9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155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5595"/>
  </w:style>
  <w:style w:type="paragraph" w:styleId="Footer">
    <w:name w:val="footer"/>
    <w:basedOn w:val="Normal"/>
    <w:link w:val="FooterChar"/>
    <w:uiPriority w:val="99"/>
    <w:unhideWhenUsed/>
    <w:rsid w:val="00B155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5595"/>
  </w:style>
  <w:style w:type="paragraph" w:styleId="NoSpacing">
    <w:name w:val="No Spacing"/>
    <w:uiPriority w:val="1"/>
    <w:qFormat/>
    <w:rsid w:val="00B1559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64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255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051</Words>
  <Characters>5997</Characters>
  <Application>Microsoft Office Word</Application>
  <DocSecurity>0</DocSecurity>
  <Lines>49</Lines>
  <Paragraphs>14</Paragraphs>
  <ScaleCrop>false</ScaleCrop>
  <Company/>
  <LinksUpToDate>false</LinksUpToDate>
  <CharactersWithSpaces>7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Thrower</dc:creator>
  <cp:keywords/>
  <dc:description/>
  <cp:lastModifiedBy>Tom Thrower</cp:lastModifiedBy>
  <cp:revision>2</cp:revision>
  <dcterms:created xsi:type="dcterms:W3CDTF">2025-06-04T09:44:00Z</dcterms:created>
  <dcterms:modified xsi:type="dcterms:W3CDTF">2025-06-04T09:44:00Z</dcterms:modified>
</cp:coreProperties>
</file>